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761E" w:rsidRPr="00FE0081" w:rsidRDefault="00252235" w:rsidP="0079761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6 </w:t>
      </w:r>
      <w:r w:rsidR="0079761E" w:rsidRPr="00FE0081">
        <w:rPr>
          <w:rFonts w:ascii="Times New Roman" w:hAnsi="Times New Roman" w:cs="Times New Roman"/>
          <w:sz w:val="24"/>
          <w:szCs w:val="24"/>
        </w:rPr>
        <w:t xml:space="preserve">Table. </w:t>
      </w:r>
      <w:proofErr w:type="gramStart"/>
      <w:r w:rsidR="0079761E" w:rsidRPr="00FE0081">
        <w:rPr>
          <w:rFonts w:ascii="Times New Roman" w:hAnsi="Times New Roman" w:cs="Times New Roman"/>
          <w:i/>
          <w:sz w:val="24"/>
          <w:szCs w:val="24"/>
        </w:rPr>
        <w:t>hsp65</w:t>
      </w:r>
      <w:proofErr w:type="gramEnd"/>
      <w:r w:rsidR="0079761E" w:rsidRPr="00FE0081">
        <w:rPr>
          <w:rFonts w:ascii="Times New Roman" w:hAnsi="Times New Roman" w:cs="Times New Roman"/>
          <w:sz w:val="24"/>
          <w:szCs w:val="24"/>
        </w:rPr>
        <w:t xml:space="preserve"> similarity matrix (%) between UM strains and reference strains</w:t>
      </w:r>
    </w:p>
    <w:tbl>
      <w:tblPr>
        <w:tblW w:w="806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200"/>
        <w:gridCol w:w="995"/>
        <w:gridCol w:w="1106"/>
        <w:gridCol w:w="1106"/>
        <w:gridCol w:w="1017"/>
      </w:tblGrid>
      <w:tr w:rsidR="0079761E" w:rsidRPr="00FE0081" w:rsidTr="00E15742">
        <w:trPr>
          <w:trHeight w:val="255"/>
        </w:trPr>
        <w:tc>
          <w:tcPr>
            <w:tcW w:w="5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Kg1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Kg1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Kg2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NZ2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Kg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Kg1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2.98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Kg2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4.9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5.74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NZ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4.9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5.9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7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 FI-012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3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7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4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24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 FI-0910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3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2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4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74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FI-0618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3.4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2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49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FI-0127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2.9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5.7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5.99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GN-392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3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2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5.9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24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DSM 4494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3.9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7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99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177/3/0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3.4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2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49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CST050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3.9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7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99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CST705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3.9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7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99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 ASCw-1.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3.4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2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06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AFP-000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3.6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9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5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81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ngbaekii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</w:t>
            </w:r>
            <w:proofErr w:type="spellStart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R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hiapas194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4.7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5.7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4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75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ngbaekii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FI-0624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4.7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5.2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7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25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ngbaekii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ATCC 2735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4.7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5.7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9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25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ngbaekii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FI-0400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4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4.7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9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25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ngbaekii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FI-9800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5.9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5.2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4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75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bernia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ATCC 4987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4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3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5.4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4.74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umamoton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FI-1000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4.7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1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3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3.23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umamoton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DSM4509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4.4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1.4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3.4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2.98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onchromogenicum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AFP-0007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4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3.2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4.4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4.74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onchromogenicum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ATCC 19530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9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2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4.4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4.24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onchromogenicum</w:t>
            </w:r>
            <w:proofErr w:type="spellEnd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 DSM 4416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9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2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4.4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4.24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nuense</w:t>
            </w:r>
            <w:proofErr w:type="spellEnd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ain </w:t>
            </w:r>
            <w:proofErr w:type="spellStart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R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hihuahua32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2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89.7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1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1.23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nuense</w:t>
            </w:r>
            <w:proofErr w:type="spellEnd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 FI-052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1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88.9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0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0.98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nuense</w:t>
            </w:r>
            <w:proofErr w:type="spellEnd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 DSM4499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3.4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0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2.4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2.48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errae</w:t>
            </w:r>
            <w:proofErr w:type="spellEnd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 FI-0714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2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89.7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1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1.23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errae</w:t>
            </w:r>
            <w:proofErr w:type="spellEnd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 FI-0619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3.9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0.4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2.9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2.48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errae</w:t>
            </w:r>
            <w:proofErr w:type="spellEnd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 FI-0704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2.2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89.4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1.2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1.48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erra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4.7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5.7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4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75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errae</w:t>
            </w:r>
            <w:proofErr w:type="spellEnd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 28K76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2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2.9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5.4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5.49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errae</w:t>
            </w:r>
            <w:proofErr w:type="spellEnd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 ATCC 1575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4.2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1.2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3.2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3.23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errae</w:t>
            </w:r>
            <w:proofErr w:type="spellEnd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 variant MS26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4.2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4.7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4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75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errae</w:t>
            </w:r>
            <w:proofErr w:type="spellEnd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 variant MS69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4.9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5.7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74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errae</w:t>
            </w:r>
            <w:proofErr w:type="spellEnd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 variant VM37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1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88.9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0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0.98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sp. </w:t>
            </w: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DM60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2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89.7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1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1.23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eraklion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NCTC 1343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7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3.7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5.7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5.74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ngobardum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DSM 4539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4.9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1.9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4.49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3.98</w:t>
            </w:r>
          </w:p>
        </w:tc>
      </w:tr>
      <w:tr w:rsidR="0079761E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ocardia</w:t>
            </w:r>
            <w:proofErr w:type="spellEnd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arcinica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FM 1015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68.6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67.1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67.6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9761E" w:rsidRPr="00FE0081" w:rsidRDefault="0079761E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67.42</w:t>
            </w:r>
          </w:p>
        </w:tc>
      </w:tr>
    </w:tbl>
    <w:p w:rsidR="0079761E" w:rsidRPr="00FE0081" w:rsidRDefault="0079761E" w:rsidP="0079761E">
      <w:pPr>
        <w:rPr>
          <w:rFonts w:ascii="Times New Roman" w:hAnsi="Times New Roman" w:cs="Times New Roman"/>
          <w:sz w:val="24"/>
          <w:szCs w:val="24"/>
        </w:rPr>
      </w:pPr>
    </w:p>
    <w:p w:rsidR="00D05CE4" w:rsidRPr="0079761E" w:rsidRDefault="00D05CE4" w:rsidP="0079761E">
      <w:pPr>
        <w:rPr>
          <w:szCs w:val="24"/>
        </w:rPr>
      </w:pPr>
    </w:p>
    <w:sectPr w:rsidR="00D05CE4" w:rsidRPr="0079761E" w:rsidSect="00224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2421E0"/>
    <w:multiLevelType w:val="hybridMultilevel"/>
    <w:tmpl w:val="79DA0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976063"/>
    <w:multiLevelType w:val="hybridMultilevel"/>
    <w:tmpl w:val="0A6C5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356A9F"/>
    <w:multiLevelType w:val="hybridMultilevel"/>
    <w:tmpl w:val="4E3CE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D05CE4"/>
    <w:rsid w:val="00060CFA"/>
    <w:rsid w:val="00080150"/>
    <w:rsid w:val="00115D40"/>
    <w:rsid w:val="001B4A7D"/>
    <w:rsid w:val="00224059"/>
    <w:rsid w:val="00246B71"/>
    <w:rsid w:val="00251D2C"/>
    <w:rsid w:val="00252235"/>
    <w:rsid w:val="0027244C"/>
    <w:rsid w:val="002D1D3F"/>
    <w:rsid w:val="002E11D6"/>
    <w:rsid w:val="003008A5"/>
    <w:rsid w:val="00310E85"/>
    <w:rsid w:val="00321137"/>
    <w:rsid w:val="00384C89"/>
    <w:rsid w:val="003B0736"/>
    <w:rsid w:val="003B3ED7"/>
    <w:rsid w:val="004328B3"/>
    <w:rsid w:val="00546C5E"/>
    <w:rsid w:val="005B72F6"/>
    <w:rsid w:val="0079761E"/>
    <w:rsid w:val="007B15EB"/>
    <w:rsid w:val="007E23B3"/>
    <w:rsid w:val="00812361"/>
    <w:rsid w:val="0081402B"/>
    <w:rsid w:val="008210F8"/>
    <w:rsid w:val="00842832"/>
    <w:rsid w:val="0084749B"/>
    <w:rsid w:val="008B6326"/>
    <w:rsid w:val="009406CB"/>
    <w:rsid w:val="009468B3"/>
    <w:rsid w:val="00992FFF"/>
    <w:rsid w:val="009B54DB"/>
    <w:rsid w:val="00A4514D"/>
    <w:rsid w:val="00B90D24"/>
    <w:rsid w:val="00BB5A8F"/>
    <w:rsid w:val="00C032A5"/>
    <w:rsid w:val="00CA6BCF"/>
    <w:rsid w:val="00CC2138"/>
    <w:rsid w:val="00CF29DD"/>
    <w:rsid w:val="00CF3A5A"/>
    <w:rsid w:val="00D000CD"/>
    <w:rsid w:val="00D05CE4"/>
    <w:rsid w:val="00D171F6"/>
    <w:rsid w:val="00DC7547"/>
    <w:rsid w:val="00F01B4B"/>
    <w:rsid w:val="00F64B60"/>
    <w:rsid w:val="00FE00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CE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CE4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5CE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05C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Default">
    <w:name w:val="Default"/>
    <w:rsid w:val="00D05CE4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val="en-MY" w:eastAsia="en-US"/>
    </w:rPr>
  </w:style>
  <w:style w:type="character" w:styleId="LineNumber">
    <w:name w:val="line number"/>
    <w:basedOn w:val="DefaultParagraphFont"/>
    <w:uiPriority w:val="99"/>
    <w:semiHidden/>
    <w:unhideWhenUsed/>
    <w:rsid w:val="00D05CE4"/>
  </w:style>
  <w:style w:type="paragraph" w:styleId="BalloonText">
    <w:name w:val="Balloon Text"/>
    <w:basedOn w:val="Normal"/>
    <w:link w:val="BalloonTextChar"/>
    <w:uiPriority w:val="99"/>
    <w:semiHidden/>
    <w:unhideWhenUsed/>
    <w:rsid w:val="00D05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CE4"/>
    <w:rPr>
      <w:rFonts w:ascii="Tahoma" w:eastAsiaTheme="minorHAnsi" w:hAnsi="Tahoma" w:cs="Tahoma"/>
      <w:sz w:val="16"/>
      <w:szCs w:val="16"/>
      <w:lang w:eastAsia="en-US"/>
    </w:rPr>
  </w:style>
  <w:style w:type="paragraph" w:styleId="NoSpacing">
    <w:name w:val="No Spacing"/>
    <w:uiPriority w:val="1"/>
    <w:qFormat/>
    <w:rsid w:val="009406CB"/>
    <w:pPr>
      <w:spacing w:after="0" w:line="240" w:lineRule="auto"/>
    </w:pPr>
    <w:rPr>
      <w:lang w:val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4-10-09T04:14:00Z</cp:lastPrinted>
  <dcterms:created xsi:type="dcterms:W3CDTF">2015-02-14T10:08:00Z</dcterms:created>
  <dcterms:modified xsi:type="dcterms:W3CDTF">2015-02-14T10:53:00Z</dcterms:modified>
</cp:coreProperties>
</file>